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918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PPENDIX </w:t>
      </w:r>
      <w:r w:rsidR="008B0915">
        <w:rPr>
          <w:rFonts w:ascii="Courier New" w:hAnsi="Courier New" w:cs="Courier New"/>
          <w:sz w:val="20"/>
          <w:szCs w:val="20"/>
        </w:rPr>
        <w:t>B</w:t>
      </w:r>
    </w:p>
    <w:p w:rsidR="00DC1918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ISREL SYNTAXES</w:t>
      </w:r>
      <w:r w:rsidRPr="00C87D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FOR ANALYSES OF </w:t>
      </w:r>
      <w:r w:rsidR="00B3501F">
        <w:rPr>
          <w:rFonts w:ascii="Courier New" w:hAnsi="Courier New" w:cs="Courier New"/>
          <w:sz w:val="20"/>
          <w:szCs w:val="20"/>
        </w:rPr>
        <w:t>GENDER- AND AGE-RELATED ITEM BIAS IN THE HOSPITAL ANXIETY AND DEPRESSION SCALE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47286" w:rsidRDefault="00047286" w:rsidP="00047286">
      <w:pPr>
        <w:tabs>
          <w:tab w:val="left" w:pos="8647"/>
        </w:tabs>
        <w:spacing w:after="0" w:line="240" w:lineRule="auto"/>
        <w:ind w:right="-185"/>
        <w:rPr>
          <w:rFonts w:ascii="Courier New" w:hAnsi="Courier New" w:cs="Courier New"/>
          <w:sz w:val="20"/>
          <w:szCs w:val="20"/>
        </w:rPr>
      </w:pPr>
    </w:p>
    <w:p w:rsidR="00047286" w:rsidRDefault="00047286" w:rsidP="00047286">
      <w:pPr>
        <w:spacing w:after="0" w:line="240" w:lineRule="auto"/>
        <w:jc w:val="right"/>
        <w:rPr>
          <w:rFonts w:ascii="Courier New" w:hAnsi="Courier New" w:cs="Courier New"/>
          <w:sz w:val="20"/>
          <w:szCs w:val="20"/>
        </w:rPr>
      </w:pPr>
    </w:p>
    <w:p w:rsidR="00047286" w:rsidRDefault="00047286" w:rsidP="00047286">
      <w:pPr>
        <w:tabs>
          <w:tab w:val="left" w:pos="284"/>
          <w:tab w:val="left" w:pos="8647"/>
          <w:tab w:val="left" w:pos="8789"/>
        </w:tabs>
        <w:ind w:right="-185"/>
        <w:rPr>
          <w:rFonts w:ascii="Courier New" w:hAnsi="Courier New" w:cs="Courier New"/>
          <w:sz w:val="20"/>
          <w:szCs w:val="20"/>
        </w:rPr>
      </w:pPr>
      <w:bookmarkStart w:id="0" w:name="_GoBack"/>
      <w:r>
        <w:rPr>
          <w:rFonts w:ascii="Courier New" w:hAnsi="Courier New" w:cs="Courier New"/>
          <w:sz w:val="20"/>
          <w:szCs w:val="20"/>
        </w:rPr>
        <w:t xml:space="preserve">- </w:t>
      </w:r>
      <w:r>
        <w:rPr>
          <w:rFonts w:ascii="Courier New" w:hAnsi="Courier New" w:cs="Courier New"/>
          <w:sz w:val="20"/>
          <w:szCs w:val="20"/>
        </w:rPr>
        <w:tab/>
        <w:t xml:space="preserve">MULTIGROUP SEM APPROACH: GENDER-RELATED ITEM BIAS HADS-A </w:t>
      </w:r>
      <w:r>
        <w:rPr>
          <w:rFonts w:ascii="Courier New" w:hAnsi="Courier New" w:cs="Courier New"/>
          <w:sz w:val="20"/>
          <w:szCs w:val="20"/>
        </w:rPr>
        <w:tab/>
        <w:t>P.2</w:t>
      </w:r>
    </w:p>
    <w:p w:rsidR="00047286" w:rsidRDefault="00047286" w:rsidP="00047286">
      <w:pPr>
        <w:tabs>
          <w:tab w:val="left" w:pos="284"/>
          <w:tab w:val="left" w:pos="8647"/>
        </w:tabs>
        <w:ind w:right="-185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ab/>
        <w:t xml:space="preserve">MULTIGROUP SEM APPROACH: AGE-RELATED ITEM BIAS HADS-A </w:t>
      </w:r>
      <w:r>
        <w:rPr>
          <w:rFonts w:ascii="Courier New" w:hAnsi="Courier New" w:cs="Courier New"/>
          <w:sz w:val="20"/>
          <w:szCs w:val="20"/>
        </w:rPr>
        <w:tab/>
        <w:t>P.7</w:t>
      </w:r>
    </w:p>
    <w:bookmarkEnd w:id="0"/>
    <w:p w:rsidR="00047286" w:rsidRDefault="00047286" w:rsidP="00047286">
      <w:pPr>
        <w:tabs>
          <w:tab w:val="left" w:pos="284"/>
          <w:tab w:val="left" w:pos="8647"/>
          <w:tab w:val="left" w:pos="8789"/>
        </w:tabs>
        <w:ind w:right="-185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ab/>
        <w:t xml:space="preserve">MULTIGROUP SEM APPROACH: GENDER-RELATED ITEM BIAS HADS-D </w:t>
      </w:r>
      <w:r>
        <w:rPr>
          <w:rFonts w:ascii="Courier New" w:hAnsi="Courier New" w:cs="Courier New"/>
          <w:sz w:val="20"/>
          <w:szCs w:val="20"/>
        </w:rPr>
        <w:tab/>
        <w:t>P.12</w:t>
      </w:r>
    </w:p>
    <w:p w:rsidR="00047286" w:rsidRDefault="00047286" w:rsidP="00047286">
      <w:pPr>
        <w:tabs>
          <w:tab w:val="left" w:pos="284"/>
          <w:tab w:val="left" w:pos="8647"/>
        </w:tabs>
        <w:ind w:right="-185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ab/>
        <w:t xml:space="preserve">MULTIGROUP SEM APPROACH: AGE-RELATED ITEM BIAS HADS-D </w:t>
      </w:r>
      <w:r>
        <w:rPr>
          <w:rFonts w:ascii="Courier New" w:hAnsi="Courier New" w:cs="Courier New"/>
          <w:sz w:val="20"/>
          <w:szCs w:val="20"/>
        </w:rPr>
        <w:tab/>
        <w:t>P.17</w:t>
      </w:r>
    </w:p>
    <w:p w:rsidR="00047286" w:rsidRDefault="00047286" w:rsidP="00047286">
      <w:pPr>
        <w:tabs>
          <w:tab w:val="left" w:pos="284"/>
          <w:tab w:val="left" w:pos="8647"/>
        </w:tabs>
        <w:ind w:right="-185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ab/>
        <w:t xml:space="preserve">MULTIDIMENSIONAL SEM APPROACH: GENDER- AND AGE-RELATED ITEM BIAS </w:t>
      </w:r>
      <w:r>
        <w:rPr>
          <w:rFonts w:ascii="Courier New" w:hAnsi="Courier New" w:cs="Courier New"/>
          <w:sz w:val="20"/>
          <w:szCs w:val="20"/>
        </w:rPr>
        <w:tab/>
        <w:t>P.22</w:t>
      </w:r>
    </w:p>
    <w:p w:rsidR="00DC1918" w:rsidRDefault="00047286" w:rsidP="00047286">
      <w:pPr>
        <w:tabs>
          <w:tab w:val="left" w:pos="284"/>
          <w:tab w:val="left" w:pos="8647"/>
        </w:tabs>
        <w:ind w:right="-185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  <w:t xml:space="preserve">IN THE HADS-A AND HADS-D </w:t>
      </w:r>
      <w:r w:rsidR="00DC1918"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B3501F" w:rsidRDefault="00B3501F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MULTIGROUP SEM APPROACH: GENDER-RELATED ITEM BIAS HADS-A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Default="00B3501F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185422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1 : MEASUREMENT MODEL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fe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633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F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F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HADS_F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 mi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title male</w:t>
      </w:r>
    </w:p>
    <w:p w:rsid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>
        <w:rPr>
          <w:rFonts w:ascii="Courier New" w:hAnsi="Courier New" w:cs="Courier New"/>
          <w:sz w:val="20"/>
          <w:szCs w:val="20"/>
        </w:rPr>
        <w:t>ni</w:t>
      </w:r>
      <w:proofErr w:type="spellEnd"/>
      <w:r>
        <w:rPr>
          <w:rFonts w:ascii="Courier New" w:hAnsi="Courier New" w:cs="Courier New"/>
          <w:sz w:val="20"/>
          <w:szCs w:val="20"/>
        </w:rPr>
        <w:t>=14 no=43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M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M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HADS_M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lastRenderedPageBreak/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185422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9 10 11 12 13 14 1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pd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185422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2 : NO ITEM BIAS MODEL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fe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633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F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F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HADS_F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3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lastRenderedPageBreak/>
        <w:t xml:space="preserve">7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8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9 10 11 12 13 14 1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title 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43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M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M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HADS_M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3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7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8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185422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9 10 11 12 13 14 1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 mi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185422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3: FINAL MODEL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fe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633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F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F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HADS_F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3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7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8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9 10 11 12 </w:t>
      </w:r>
      <w:r w:rsidRPr="00185422">
        <w:rPr>
          <w:rFonts w:ascii="Courier New" w:hAnsi="Courier New" w:cs="Courier New"/>
          <w:b/>
          <w:sz w:val="20"/>
          <w:szCs w:val="20"/>
        </w:rPr>
        <w:t>213 214</w:t>
      </w:r>
      <w:r w:rsidRPr="00B3501F">
        <w:rPr>
          <w:rFonts w:ascii="Courier New" w:hAnsi="Courier New" w:cs="Courier New"/>
          <w:sz w:val="20"/>
          <w:szCs w:val="20"/>
        </w:rPr>
        <w:t xml:space="preserve"> 15</w:t>
      </w:r>
      <w:r>
        <w:rPr>
          <w:rFonts w:ascii="Courier New" w:hAnsi="Courier New" w:cs="Courier New"/>
          <w:sz w:val="20"/>
          <w:szCs w:val="20"/>
        </w:rPr>
        <w:t xml:space="preserve"> ! TWO UNIFORM ITEM BIASE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title ma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43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M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M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HADS_M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lastRenderedPageBreak/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3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7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8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047286" w:rsidRDefault="00185422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>pa ty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9 10 11 12 13 14 15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47286">
        <w:rPr>
          <w:rFonts w:ascii="Courier New" w:hAnsi="Courier New" w:cs="Courier New"/>
          <w:sz w:val="20"/>
          <w:szCs w:val="20"/>
        </w:rPr>
        <w:t>ou</w:t>
      </w:r>
      <w:proofErr w:type="spellEnd"/>
      <w:r w:rsidRPr="0004728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04728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rs</w:t>
      </w:r>
      <w:proofErr w:type="spellEnd"/>
      <w:r w:rsidRPr="00047286">
        <w:rPr>
          <w:rFonts w:ascii="Courier New" w:hAnsi="Courier New" w:cs="Courier New"/>
          <w:sz w:val="20"/>
          <w:szCs w:val="20"/>
        </w:rPr>
        <w:t xml:space="preserve"> so mi </w:t>
      </w:r>
    </w:p>
    <w:p w:rsidR="00DC1918" w:rsidRPr="00047286" w:rsidRDefault="00DC1918">
      <w:pPr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r w:rsidR="00B3501F">
        <w:rPr>
          <w:rFonts w:ascii="Courier New" w:hAnsi="Courier New" w:cs="Courier New"/>
          <w:sz w:val="20"/>
          <w:szCs w:val="20"/>
        </w:rPr>
        <w:t>MULTIGROUP SEM APPROACH: AGE-RELATED ITEM BIAS HADS-A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185422" w:rsidRDefault="00B3501F" w:rsidP="00C87D8B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1</w:t>
      </w:r>
      <w:r w:rsidR="00C87D8B" w:rsidRPr="00185422">
        <w:rPr>
          <w:rFonts w:ascii="Courier New" w:hAnsi="Courier New" w:cs="Courier New"/>
          <w:sz w:val="20"/>
          <w:szCs w:val="20"/>
          <w:u w:val="single"/>
        </w:rPr>
        <w:t>:</w:t>
      </w:r>
      <w:r w:rsidRPr="00185422">
        <w:rPr>
          <w:rFonts w:ascii="Courier New" w:hAnsi="Courier New" w:cs="Courier New"/>
          <w:sz w:val="20"/>
          <w:szCs w:val="20"/>
          <w:u w:val="single"/>
        </w:rPr>
        <w:t xml:space="preserve"> </w:t>
      </w:r>
      <w:r w:rsidR="00C87D8B" w:rsidRPr="00185422">
        <w:rPr>
          <w:rFonts w:ascii="Courier New" w:hAnsi="Courier New" w:cs="Courier New"/>
          <w:sz w:val="20"/>
          <w:szCs w:val="20"/>
          <w:u w:val="single"/>
        </w:rPr>
        <w:t>MEASUREMEN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age group &lt; 65 year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814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Y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y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HADS_Y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 mi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age group &gt; 65 year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254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O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O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HADS_O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1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pd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 mi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185422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2: NO ITEM BIAS MODEL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age group &lt; 65 year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814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Y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Y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HADS_Y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3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7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8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lastRenderedPageBreak/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9 10 11 12 13 14 1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age group &gt; 65 year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254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O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O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HADS_O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3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7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8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9 10 11 12 13 14 1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 mi </w:t>
      </w:r>
    </w:p>
    <w:p w:rsid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Default="00B3501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B3501F" w:rsidRPr="00185422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lastRenderedPageBreak/>
        <w:t>STEP 3: FINAL MODEL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age group &lt; 65 year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814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Y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Y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3501F">
        <w:rPr>
          <w:rFonts w:ascii="Courier New" w:hAnsi="Courier New" w:cs="Courier New"/>
          <w:sz w:val="20"/>
          <w:szCs w:val="20"/>
        </w:rPr>
        <w:t>HADS_Y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b/>
          <w:sz w:val="20"/>
          <w:szCs w:val="20"/>
        </w:rPr>
        <w:t>3</w:t>
      </w:r>
      <w:r w:rsidR="00185422" w:rsidRPr="00185422">
        <w:rPr>
          <w:rFonts w:ascii="Courier New" w:hAnsi="Courier New" w:cs="Courier New"/>
          <w:b/>
          <w:sz w:val="20"/>
          <w:szCs w:val="20"/>
        </w:rPr>
        <w:t>3</w:t>
      </w:r>
      <w:r w:rsidR="00185422">
        <w:rPr>
          <w:rFonts w:ascii="Courier New" w:hAnsi="Courier New" w:cs="Courier New"/>
          <w:sz w:val="20"/>
          <w:szCs w:val="20"/>
        </w:rPr>
        <w:t xml:space="preserve"> ! NONUNIFORM ITEM BIAS</w:t>
      </w:r>
      <w:r w:rsidRPr="00B3501F">
        <w:rPr>
          <w:rFonts w:ascii="Courier New" w:hAnsi="Courier New" w:cs="Courier New"/>
          <w:sz w:val="20"/>
          <w:szCs w:val="20"/>
        </w:rPr>
        <w:t xml:space="preserve">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7 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8  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b/>
          <w:sz w:val="20"/>
          <w:szCs w:val="20"/>
        </w:rPr>
        <w:t>29</w:t>
      </w:r>
      <w:r w:rsidRPr="00B3501F">
        <w:rPr>
          <w:rFonts w:ascii="Courier New" w:hAnsi="Courier New" w:cs="Courier New"/>
          <w:sz w:val="20"/>
          <w:szCs w:val="20"/>
        </w:rPr>
        <w:t xml:space="preserve"> 10 11 12 13 14 </w:t>
      </w:r>
      <w:r w:rsidRPr="00185422">
        <w:rPr>
          <w:rFonts w:ascii="Courier New" w:hAnsi="Courier New" w:cs="Courier New"/>
          <w:b/>
          <w:sz w:val="20"/>
          <w:szCs w:val="20"/>
        </w:rPr>
        <w:t>215</w:t>
      </w:r>
      <w:r>
        <w:rPr>
          <w:rFonts w:ascii="Courier New" w:hAnsi="Courier New" w:cs="Courier New"/>
          <w:sz w:val="20"/>
          <w:szCs w:val="20"/>
        </w:rPr>
        <w:t xml:space="preserve"> ! TWO UNIFORM ITEM BIASE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! age group &gt; 65 years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i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14 no=254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cm fi=HADS_O.CM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me fi=HADS_O.ME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wm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HADS_O.ACC R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LA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S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1R A2R A3R A4 A5 A6R A7R /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mo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n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ly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te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lastRenderedPageBreak/>
        <w:t>LE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ANX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1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2   </w:t>
      </w:r>
    </w:p>
    <w:p w:rsidR="00B3501F" w:rsidRPr="00047286" w:rsidRDefault="00185422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>3</w:t>
      </w:r>
      <w:r w:rsidR="00B3501F" w:rsidRPr="00047286">
        <w:rPr>
          <w:rFonts w:ascii="Courier New" w:hAnsi="Courier New" w:cs="Courier New"/>
          <w:sz w:val="20"/>
          <w:szCs w:val="20"/>
        </w:rPr>
        <w:t xml:space="preserve">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4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5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6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7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8   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1</w:t>
      </w:r>
    </w:p>
    <w:p w:rsidR="00B3501F" w:rsidRPr="00047286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047286" w:rsidRDefault="00185422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Pr="00185422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t>9 10 11 12 13 14 15</w:t>
      </w:r>
    </w:p>
    <w:p w:rsidR="00B3501F" w:rsidRP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B3501F" w:rsidRDefault="00B3501F" w:rsidP="00B3501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B3501F">
        <w:rPr>
          <w:rFonts w:ascii="Courier New" w:hAnsi="Courier New" w:cs="Courier New"/>
          <w:sz w:val="20"/>
          <w:szCs w:val="20"/>
        </w:rPr>
        <w:t>ou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3501F">
        <w:rPr>
          <w:rFonts w:ascii="Courier New" w:hAnsi="Courier New" w:cs="Courier New"/>
          <w:sz w:val="20"/>
          <w:szCs w:val="20"/>
        </w:rPr>
        <w:t>rs</w:t>
      </w:r>
      <w:proofErr w:type="spellEnd"/>
      <w:r w:rsidRPr="00B3501F">
        <w:rPr>
          <w:rFonts w:ascii="Courier New" w:hAnsi="Courier New" w:cs="Courier New"/>
          <w:sz w:val="20"/>
          <w:szCs w:val="20"/>
        </w:rPr>
        <w:t xml:space="preserve"> so mi </w:t>
      </w:r>
    </w:p>
    <w:p w:rsidR="007379B0" w:rsidRDefault="007379B0">
      <w:pPr>
        <w:rPr>
          <w:rFonts w:ascii="Courier New" w:hAnsi="Courier New" w:cs="Courier New"/>
          <w:sz w:val="20"/>
          <w:szCs w:val="20"/>
        </w:rPr>
      </w:pPr>
    </w:p>
    <w:p w:rsidR="00B3501F" w:rsidRDefault="00B3501F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r w:rsidR="00185422">
        <w:rPr>
          <w:rFonts w:ascii="Courier New" w:hAnsi="Courier New" w:cs="Courier New"/>
          <w:sz w:val="20"/>
          <w:szCs w:val="20"/>
        </w:rPr>
        <w:t>MULTIGROUP SEM APPROACH: GENDER-RELATED ITEM BIAS HADS-D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185422" w:rsidRDefault="00185422" w:rsidP="00C87D8B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STEP 1</w:t>
      </w:r>
      <w:r w:rsidR="00C87D8B" w:rsidRPr="00185422">
        <w:rPr>
          <w:rFonts w:ascii="Courier New" w:hAnsi="Courier New" w:cs="Courier New"/>
          <w:sz w:val="20"/>
          <w:szCs w:val="20"/>
          <w:u w:val="single"/>
        </w:rPr>
        <w:t>: MEASUREMEN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fe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633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cm fi=HADS_F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me fi=HADS_F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HADS_F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mi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title 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43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cm fi=HADS_M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me fi=HADS_M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HADS_M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lastRenderedPageBreak/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1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pd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mi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2: NO ITEM BIAS MODEL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fe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633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cm fi=HADS_F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me fi=HADS_F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HADS_F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2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3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4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5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6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7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8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lastRenderedPageBreak/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9 10 11 12 13 14 1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mi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title 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43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cm fi=HADS_M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me fi=HADS_M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HADS_M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2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3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4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5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6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7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8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047286">
        <w:rPr>
          <w:rFonts w:ascii="Courier New" w:hAnsi="Courier New" w:cs="Courier New"/>
          <w:sz w:val="20"/>
          <w:szCs w:val="20"/>
        </w:rPr>
        <w:t>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>pa ty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>9 10 11 12 13 14 15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047286">
        <w:rPr>
          <w:rFonts w:ascii="Courier New" w:hAnsi="Courier New" w:cs="Courier New"/>
          <w:sz w:val="20"/>
          <w:szCs w:val="20"/>
        </w:rPr>
        <w:t>ou</w:t>
      </w:r>
      <w:proofErr w:type="spellEnd"/>
      <w:r w:rsidRPr="0004728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04728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rs</w:t>
      </w:r>
      <w:proofErr w:type="spellEnd"/>
      <w:r w:rsidRPr="00047286">
        <w:rPr>
          <w:rFonts w:ascii="Courier New" w:hAnsi="Courier New" w:cs="Courier New"/>
          <w:sz w:val="20"/>
          <w:szCs w:val="20"/>
        </w:rPr>
        <w:t xml:space="preserve"> so mi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Default="0018542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lastRenderedPageBreak/>
        <w:t>STEP 3: FINAL MODEL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fe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da ng=2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633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cm fi=HADS_F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me fi=HADS_F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HADS_F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>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2 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b/>
          <w:sz w:val="20"/>
          <w:szCs w:val="20"/>
        </w:rPr>
        <w:t>23</w:t>
      </w:r>
      <w:r w:rsidRPr="00047286">
        <w:rPr>
          <w:rFonts w:ascii="Courier New" w:hAnsi="Courier New" w:cs="Courier New"/>
          <w:sz w:val="20"/>
          <w:szCs w:val="20"/>
        </w:rPr>
        <w:t xml:space="preserve">   ! NONUNIFORM ITEM BIAS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4 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5 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b/>
          <w:sz w:val="20"/>
          <w:szCs w:val="20"/>
        </w:rPr>
        <w:t>26</w:t>
      </w:r>
      <w:r w:rsidRPr="00047286">
        <w:rPr>
          <w:rFonts w:ascii="Courier New" w:hAnsi="Courier New" w:cs="Courier New"/>
          <w:sz w:val="20"/>
          <w:szCs w:val="20"/>
        </w:rPr>
        <w:t xml:space="preserve">   ! NONUNIFORM ITEM BIAS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7 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8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9 </w:t>
      </w:r>
      <w:r w:rsidRPr="00047286">
        <w:rPr>
          <w:rFonts w:ascii="Courier New" w:hAnsi="Courier New" w:cs="Courier New"/>
          <w:b/>
          <w:sz w:val="20"/>
          <w:szCs w:val="20"/>
        </w:rPr>
        <w:t>210</w:t>
      </w:r>
      <w:r w:rsidRPr="00185422">
        <w:rPr>
          <w:rFonts w:ascii="Courier New" w:hAnsi="Courier New" w:cs="Courier New"/>
          <w:sz w:val="20"/>
          <w:szCs w:val="20"/>
        </w:rPr>
        <w:t xml:space="preserve"> 11 12 13 14 15</w:t>
      </w:r>
      <w:r>
        <w:rPr>
          <w:rFonts w:ascii="Courier New" w:hAnsi="Courier New" w:cs="Courier New"/>
          <w:sz w:val="20"/>
          <w:szCs w:val="20"/>
        </w:rPr>
        <w:t xml:space="preserve"> ! ONE UNIFORM ITEM BIAS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mi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title ma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da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43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cm fi=HADS_M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me fi=HADS_M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HADS_M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lastRenderedPageBreak/>
        <w:t>LE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>DEP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2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3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4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5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6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7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8 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9 10 11 12 13 14 1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mi</w:t>
      </w:r>
    </w:p>
    <w:p w:rsidR="007379B0" w:rsidRPr="00047286" w:rsidRDefault="007379B0">
      <w:pPr>
        <w:rPr>
          <w:rFonts w:ascii="Courier New" w:hAnsi="Courier New" w:cs="Courier New"/>
          <w:sz w:val="20"/>
          <w:szCs w:val="20"/>
        </w:rPr>
      </w:pPr>
    </w:p>
    <w:p w:rsidR="00185422" w:rsidRDefault="0018542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3501F"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</w:t>
      </w:r>
      <w:r>
        <w:rPr>
          <w:rFonts w:ascii="Courier New" w:hAnsi="Courier New" w:cs="Courier New"/>
          <w:sz w:val="20"/>
          <w:szCs w:val="20"/>
        </w:rPr>
        <w:t>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r w:rsidR="00185422">
        <w:rPr>
          <w:rFonts w:ascii="Courier New" w:hAnsi="Courier New" w:cs="Courier New"/>
          <w:sz w:val="20"/>
          <w:szCs w:val="20"/>
        </w:rPr>
        <w:t xml:space="preserve">MULTIGROUP SEM APPROACH: AGE-RELATED ITEM BIAS HADS-D </w:t>
      </w: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Pr="00DC1918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185422" w:rsidRDefault="00185422" w:rsidP="006E0187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STEP 1</w:t>
      </w:r>
      <w:r w:rsidR="006E0187" w:rsidRPr="00185422">
        <w:rPr>
          <w:rFonts w:ascii="Courier New" w:hAnsi="Courier New" w:cs="Courier New"/>
          <w:sz w:val="20"/>
          <w:szCs w:val="20"/>
          <w:u w:val="single"/>
        </w:rPr>
        <w:t>: MEASUREMENT MODEL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age group &lt; 6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da ng=2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81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cm fi=HADS_Y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me fi=HADS_Y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HADS_Y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 1 1 1 1 1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age group &gt; 6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da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25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cm fi=HADS_O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me fi=HADS_O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HADS_O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lastRenderedPageBreak/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m</w:t>
      </w:r>
      <w:r w:rsidRPr="00185422">
        <w:rPr>
          <w:rFonts w:ascii="Courier New" w:hAnsi="Courier New" w:cs="Courier New"/>
          <w:sz w:val="20"/>
          <w:szCs w:val="20"/>
        </w:rPr>
        <w:t>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1 1 1 1 1 1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2: NO ITEM BIAS MODEL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age group &lt; 6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da ng=2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81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cm fi=HADS_Y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me fi=HADS_Y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HADS_Y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3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lastRenderedPageBreak/>
        <w:t xml:space="preserve"> 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6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8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9 10 11 12 13 14 1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age group &gt; 6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da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25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cm fi=HADS_O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me fi=HADS_O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HADS_O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DEP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3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6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8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9 10 11 12 13 14 15</w:t>
      </w:r>
    </w:p>
    <w:p w:rsid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lastRenderedPageBreak/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mi </w:t>
      </w:r>
    </w:p>
    <w:p w:rsid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185422">
        <w:rPr>
          <w:rFonts w:ascii="Courier New" w:hAnsi="Courier New" w:cs="Courier New"/>
          <w:sz w:val="20"/>
          <w:szCs w:val="20"/>
          <w:u w:val="single"/>
        </w:rPr>
        <w:t>STEP 3: FINAL MODEL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age group &lt; 6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da ng=2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81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cm fi=HADS_Y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me fi=HADS_Y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HADS_Y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>LE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DEP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2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</w:t>
      </w:r>
      <w:r w:rsidRPr="00047286">
        <w:rPr>
          <w:rFonts w:ascii="Courier New" w:hAnsi="Courier New" w:cs="Courier New"/>
          <w:b/>
          <w:sz w:val="20"/>
          <w:szCs w:val="20"/>
        </w:rPr>
        <w:t>23</w:t>
      </w:r>
      <w:r w:rsidRPr="00047286">
        <w:rPr>
          <w:rFonts w:ascii="Courier New" w:hAnsi="Courier New" w:cs="Courier New"/>
          <w:b/>
          <w:sz w:val="20"/>
          <w:szCs w:val="20"/>
        </w:rPr>
        <w:tab/>
      </w:r>
      <w:r w:rsidRPr="00047286">
        <w:rPr>
          <w:rFonts w:ascii="Courier New" w:hAnsi="Courier New" w:cs="Courier New"/>
          <w:sz w:val="20"/>
          <w:szCs w:val="20"/>
        </w:rPr>
        <w:t>! NONUNIFORM ITEM BIAS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4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5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6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b/>
          <w:sz w:val="20"/>
          <w:szCs w:val="20"/>
        </w:rPr>
        <w:t xml:space="preserve"> 27</w:t>
      </w:r>
      <w:r w:rsidRPr="00047286">
        <w:rPr>
          <w:rFonts w:ascii="Courier New" w:hAnsi="Courier New" w:cs="Courier New"/>
          <w:sz w:val="20"/>
          <w:szCs w:val="20"/>
        </w:rPr>
        <w:tab/>
        <w:t>! NONUNIFORM ITEM BIAS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8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047286">
        <w:rPr>
          <w:rFonts w:ascii="Courier New" w:hAnsi="Courier New" w:cs="Courier New"/>
          <w:sz w:val="20"/>
          <w:szCs w:val="20"/>
        </w:rPr>
        <w:t>te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 xml:space="preserve">9 </w:t>
      </w:r>
      <w:r w:rsidRPr="00047286">
        <w:rPr>
          <w:rFonts w:ascii="Courier New" w:hAnsi="Courier New" w:cs="Courier New"/>
          <w:b/>
          <w:sz w:val="20"/>
          <w:szCs w:val="20"/>
        </w:rPr>
        <w:t>210 211</w:t>
      </w:r>
      <w:r w:rsidRPr="00185422">
        <w:rPr>
          <w:rFonts w:ascii="Courier New" w:hAnsi="Courier New" w:cs="Courier New"/>
          <w:sz w:val="20"/>
          <w:szCs w:val="20"/>
        </w:rPr>
        <w:t xml:space="preserve"> 12 </w:t>
      </w:r>
      <w:r w:rsidRPr="00047286">
        <w:rPr>
          <w:rFonts w:ascii="Courier New" w:hAnsi="Courier New" w:cs="Courier New"/>
          <w:b/>
          <w:sz w:val="20"/>
          <w:szCs w:val="20"/>
        </w:rPr>
        <w:t>213</w:t>
      </w:r>
      <w:r w:rsidRPr="00185422">
        <w:rPr>
          <w:rFonts w:ascii="Courier New" w:hAnsi="Courier New" w:cs="Courier New"/>
          <w:sz w:val="20"/>
          <w:szCs w:val="20"/>
        </w:rPr>
        <w:t xml:space="preserve"> 14 </w:t>
      </w:r>
      <w:r w:rsidRPr="00047286">
        <w:rPr>
          <w:rFonts w:ascii="Courier New" w:hAnsi="Courier New" w:cs="Courier New"/>
          <w:b/>
          <w:sz w:val="20"/>
          <w:szCs w:val="20"/>
        </w:rPr>
        <w:t>215</w:t>
      </w:r>
      <w:r>
        <w:rPr>
          <w:rFonts w:ascii="Courier New" w:hAnsi="Courier New" w:cs="Courier New"/>
          <w:sz w:val="20"/>
          <w:szCs w:val="20"/>
        </w:rPr>
        <w:t xml:space="preserve"> ! FOUR UNIFORM ITEM BIASES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! age group &gt; 6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da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i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14 no=25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cm fi=HADS_O.CM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me fi=HADS_O.ME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HADS_O.ACC R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LA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A1R D1 A2R D2 A3R D3R A4 D4R A5 D5R A6R D6 A7R D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SE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185422">
        <w:rPr>
          <w:rFonts w:ascii="Courier New" w:hAnsi="Courier New" w:cs="Courier New"/>
          <w:sz w:val="20"/>
          <w:szCs w:val="20"/>
        </w:rPr>
        <w:t>D1 D2 D3R D4R D5R D6 D7 /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mo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n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=7 ne=1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ly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p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te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>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lastRenderedPageBreak/>
        <w:t xml:space="preserve">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DEP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ma </w:t>
      </w:r>
      <w:proofErr w:type="spellStart"/>
      <w:r w:rsidRPr="00047286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185422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3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4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6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7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8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047286">
        <w:rPr>
          <w:rFonts w:ascii="Courier New" w:hAnsi="Courier New" w:cs="Courier New"/>
          <w:sz w:val="20"/>
          <w:szCs w:val="20"/>
        </w:rPr>
        <w:t>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185422" w:rsidRPr="00047286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47286">
        <w:rPr>
          <w:rFonts w:ascii="Courier New" w:hAnsi="Courier New" w:cs="Courier New"/>
          <w:sz w:val="20"/>
          <w:szCs w:val="20"/>
        </w:rPr>
        <w:t xml:space="preserve">  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>pa ty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9 10 11 12 13 14 15</w:t>
      </w:r>
    </w:p>
    <w:p w:rsidR="00185422" w:rsidRPr="00185422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5422">
        <w:rPr>
          <w:rFonts w:ascii="Courier New" w:hAnsi="Courier New" w:cs="Courier New"/>
          <w:sz w:val="20"/>
          <w:szCs w:val="20"/>
        </w:rPr>
        <w:t xml:space="preserve">  </w:t>
      </w:r>
    </w:p>
    <w:p w:rsidR="006E0187" w:rsidRPr="006433FA" w:rsidRDefault="00185422" w:rsidP="0018542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185422">
        <w:rPr>
          <w:rFonts w:ascii="Courier New" w:hAnsi="Courier New" w:cs="Courier New"/>
          <w:sz w:val="20"/>
          <w:szCs w:val="20"/>
        </w:rPr>
        <w:t>ou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85422">
        <w:rPr>
          <w:rFonts w:ascii="Courier New" w:hAnsi="Courier New" w:cs="Courier New"/>
          <w:sz w:val="20"/>
          <w:szCs w:val="20"/>
        </w:rPr>
        <w:t>rs</w:t>
      </w:r>
      <w:proofErr w:type="spellEnd"/>
      <w:r w:rsidRPr="00185422">
        <w:rPr>
          <w:rFonts w:ascii="Courier New" w:hAnsi="Courier New" w:cs="Courier New"/>
          <w:sz w:val="20"/>
          <w:szCs w:val="20"/>
        </w:rPr>
        <w:t xml:space="preserve"> so mi</w:t>
      </w:r>
    </w:p>
    <w:p w:rsidR="00C87D8B" w:rsidRPr="006433FA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Pr="006433FA" w:rsidRDefault="007379B0">
      <w:pPr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047286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r w:rsidR="00982DF9">
        <w:rPr>
          <w:rFonts w:ascii="Courier New" w:hAnsi="Courier New" w:cs="Courier New"/>
          <w:sz w:val="20"/>
          <w:szCs w:val="20"/>
        </w:rPr>
        <w:t xml:space="preserve">MULTIDIMENSIONAL SEM APPROACH: GENDER- AND AGE-RELATED ITEM BIAS IN </w:t>
      </w:r>
      <w:r w:rsidR="00047286">
        <w:rPr>
          <w:rFonts w:ascii="Courier New" w:hAnsi="Courier New" w:cs="Courier New"/>
          <w:sz w:val="20"/>
          <w:szCs w:val="20"/>
        </w:rPr>
        <w:t xml:space="preserve">THE </w:t>
      </w:r>
    </w:p>
    <w:p w:rsidR="00C87D8B" w:rsidRDefault="00047286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</w:t>
      </w:r>
      <w:r w:rsidR="00982DF9">
        <w:rPr>
          <w:rFonts w:ascii="Courier New" w:hAnsi="Courier New" w:cs="Courier New"/>
          <w:sz w:val="20"/>
          <w:szCs w:val="20"/>
        </w:rPr>
        <w:t>HADS</w:t>
      </w:r>
      <w:r>
        <w:rPr>
          <w:rFonts w:ascii="Courier New" w:hAnsi="Courier New" w:cs="Courier New"/>
          <w:sz w:val="20"/>
          <w:szCs w:val="20"/>
        </w:rPr>
        <w:t>-A AND HADS-D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Pr="00DC1918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982DF9" w:rsidRDefault="00982DF9" w:rsidP="006E0187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STEP 1</w:t>
      </w:r>
      <w:r w:rsidR="006E0187" w:rsidRPr="00982DF9">
        <w:rPr>
          <w:rFonts w:ascii="Courier New" w:hAnsi="Courier New" w:cs="Courier New"/>
          <w:sz w:val="20"/>
          <w:szCs w:val="20"/>
          <w:u w:val="single"/>
        </w:rPr>
        <w:t>: MEASUREMENT MODEL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! all dat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da ng=1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n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16 no=1068 ma=cm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cm fi=HADSall.CM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me fi=HADSall.ME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982DF9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HADSall.ACC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L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1R D1 A2R D2 A3R D3R A4 D4R A5 D5R A6R D6 A7R D7 Sex Ag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S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1R A2R A3R A4 A5 A6R A7R D1 D2 D3R D4R D5R D6 D7 /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mo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n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=14 ne=2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ps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te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L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NX DEP SEX AG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0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0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0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0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0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0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0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982DF9">
        <w:rPr>
          <w:rFonts w:ascii="Courier New" w:hAnsi="Courier New" w:cs="Courier New"/>
          <w:sz w:val="20"/>
          <w:szCs w:val="20"/>
        </w:rPr>
        <w:t>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lastRenderedPageBreak/>
        <w:t xml:space="preserve">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 0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ou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dwls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so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sc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mi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047286">
        <w:rPr>
          <w:rFonts w:ascii="Courier New" w:hAnsi="Courier New" w:cs="Courier New"/>
          <w:sz w:val="20"/>
          <w:szCs w:val="20"/>
          <w:u w:val="single"/>
        </w:rPr>
        <w:t>STEP 2: NO ITEM BIAS MODEL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! all dat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da ng=1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n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16 no=1068 ma=cm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cm fi=HADSall.CM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me fi=HADSall.ME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wm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HADSall.ACC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L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1R D1 A2R D2 A3R D3R A4 D4R A5 D5R A6R D6 A7R D7 Sex Ag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S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1R A2R A3R A4 A5 A6R A7R D1 D2 D3R D4R D5R D6 D7 Sex Age /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mo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n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=16 ne=4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ps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te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L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NX DEP SEX AG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1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1 1 1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ma al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pa al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0 1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fi ty 15 ty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va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0 ty 15 ty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lastRenderedPageBreak/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fi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15 3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16 4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va 1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15 3 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16 4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fi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te 15 15 te 16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va 0 te 15 15 te 16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ou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dwls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so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sc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982DF9">
        <w:rPr>
          <w:rFonts w:ascii="Courier New" w:hAnsi="Courier New" w:cs="Courier New"/>
          <w:sz w:val="20"/>
          <w:szCs w:val="20"/>
          <w:u w:val="single"/>
        </w:rPr>
        <w:t>STEP 3: FINAL MODEL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! all dat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da ng=1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n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16 no=1068 ma=cm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cm fi=HADSall.CM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me fi=HADSall.ME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w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r w:rsidRPr="00982DF9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HADSall.ACC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R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L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1R D1 A2R D2 A3R D3R A4 D4R A5 D5R A6R D6 A7R D7 Sex Ag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S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1R A2R A3R A4 A5 A6R A7R D1 D2 D3R D4R D5R D6 D7 Sex Age /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mo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n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=16 ne=4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r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ps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sy,f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te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sy,fr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al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i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ty=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fu,fr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L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ANX DEP SEX AGE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ma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ps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pa </w:t>
      </w: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ps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lastRenderedPageBreak/>
        <w:t>1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1 1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1 1 1 1 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ma al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pa al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0 1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fi ty 15 ty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va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0 ty 15 ty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pa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1 0 0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="00441E97">
        <w:rPr>
          <w:rFonts w:ascii="Courier New" w:hAnsi="Courier New" w:cs="Courier New"/>
          <w:sz w:val="20"/>
          <w:szCs w:val="20"/>
        </w:rPr>
        <w:tab/>
        <w:t>! UNIFORM AGE-RELATED BIAS HADS-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1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1 0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Pr="00982DF9">
        <w:rPr>
          <w:rFonts w:ascii="Courier New" w:hAnsi="Courier New" w:cs="Courier New"/>
          <w:sz w:val="20"/>
          <w:szCs w:val="20"/>
        </w:rPr>
        <w:t xml:space="preserve"> 0</w:t>
      </w:r>
      <w:r w:rsidR="00441E97">
        <w:rPr>
          <w:rFonts w:ascii="Courier New" w:hAnsi="Courier New" w:cs="Courier New"/>
          <w:sz w:val="20"/>
          <w:szCs w:val="20"/>
        </w:rPr>
        <w:tab/>
        <w:t>! UNIFORM GENDER-RELATED BIAS HADS-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1 0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Pr="00982DF9">
        <w:rPr>
          <w:rFonts w:ascii="Courier New" w:hAnsi="Courier New" w:cs="Courier New"/>
          <w:sz w:val="20"/>
          <w:szCs w:val="20"/>
        </w:rPr>
        <w:t xml:space="preserve"> 0</w:t>
      </w:r>
      <w:r w:rsidR="00441E97">
        <w:rPr>
          <w:rFonts w:ascii="Courier New" w:hAnsi="Courier New" w:cs="Courier New"/>
          <w:sz w:val="20"/>
          <w:szCs w:val="20"/>
        </w:rPr>
        <w:tab/>
        <w:t>! UNIFORM GENDER-RELATED BIAS HADS-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1 0 0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="00441E97">
        <w:rPr>
          <w:rFonts w:ascii="Courier New" w:hAnsi="Courier New" w:cs="Courier New"/>
          <w:sz w:val="20"/>
          <w:szCs w:val="20"/>
        </w:rPr>
        <w:tab/>
        <w:t>! UNIFORM AGE-RELATED BIAS HADS-A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0 1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Pr="00982DF9">
        <w:rPr>
          <w:rFonts w:ascii="Courier New" w:hAnsi="Courier New" w:cs="Courier New"/>
          <w:sz w:val="20"/>
          <w:szCs w:val="20"/>
        </w:rPr>
        <w:t xml:space="preserve"> 0</w:t>
      </w:r>
      <w:r w:rsidR="00441E97">
        <w:rPr>
          <w:rFonts w:ascii="Courier New" w:hAnsi="Courier New" w:cs="Courier New"/>
          <w:sz w:val="20"/>
          <w:szCs w:val="20"/>
        </w:rPr>
        <w:tab/>
        <w:t>! UNIFORM GENDER-RELATED BIAS HADS-D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0 1 0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="00441E97">
        <w:rPr>
          <w:rFonts w:ascii="Courier New" w:hAnsi="Courier New" w:cs="Courier New"/>
          <w:sz w:val="20"/>
          <w:szCs w:val="20"/>
        </w:rPr>
        <w:tab/>
        <w:t>! UNIFORM AGE-RELATED BIAS HADS-D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0 1 </w:t>
      </w:r>
      <w:r w:rsidRPr="00047286">
        <w:rPr>
          <w:rFonts w:ascii="Courier New" w:hAnsi="Courier New" w:cs="Courier New"/>
          <w:b/>
          <w:sz w:val="20"/>
          <w:szCs w:val="20"/>
        </w:rPr>
        <w:t>1 1</w:t>
      </w:r>
      <w:r w:rsidR="00441E97">
        <w:rPr>
          <w:rFonts w:ascii="Courier New" w:hAnsi="Courier New" w:cs="Courier New"/>
          <w:sz w:val="20"/>
          <w:szCs w:val="20"/>
        </w:rPr>
        <w:tab/>
        <w:t>! UNIFORM GENDER-RELATED BIAS HADS-D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0 1 0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="00441E97">
        <w:rPr>
          <w:rFonts w:ascii="Courier New" w:hAnsi="Courier New" w:cs="Courier New"/>
          <w:sz w:val="20"/>
          <w:szCs w:val="20"/>
        </w:rPr>
        <w:tab/>
        <w:t>! UNIFORM AGE-RELATED BIAS HADS-D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0 1 0 </w:t>
      </w:r>
      <w:r w:rsidRPr="00047286">
        <w:rPr>
          <w:rFonts w:ascii="Courier New" w:hAnsi="Courier New" w:cs="Courier New"/>
          <w:b/>
          <w:sz w:val="20"/>
          <w:szCs w:val="20"/>
        </w:rPr>
        <w:t>1</w:t>
      </w:r>
      <w:r w:rsidR="00441E97">
        <w:rPr>
          <w:rFonts w:ascii="Courier New" w:hAnsi="Courier New" w:cs="Courier New"/>
          <w:sz w:val="20"/>
          <w:szCs w:val="20"/>
        </w:rPr>
        <w:tab/>
        <w:t>! UNIFORM AGE-RELATED BIAS HADS-D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1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0 1 </w:t>
      </w:r>
      <w:r w:rsidRPr="00047286">
        <w:rPr>
          <w:rFonts w:ascii="Courier New" w:hAnsi="Courier New" w:cs="Courier New"/>
          <w:b/>
          <w:sz w:val="20"/>
          <w:szCs w:val="20"/>
        </w:rPr>
        <w:t>1 1</w:t>
      </w:r>
      <w:r w:rsidR="00441E97">
        <w:rPr>
          <w:rFonts w:ascii="Courier New" w:hAnsi="Courier New" w:cs="Courier New"/>
          <w:sz w:val="20"/>
          <w:szCs w:val="20"/>
        </w:rPr>
        <w:tab/>
        <w:t>! UNIFORM GENDER- AND AGE-RELATED BIAS HADS-D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>0 0 0 0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82DF9">
        <w:rPr>
          <w:rFonts w:ascii="Courier New" w:hAnsi="Courier New" w:cs="Courier New"/>
          <w:sz w:val="20"/>
          <w:szCs w:val="20"/>
        </w:rPr>
        <w:t xml:space="preserve">fi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15 3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16 4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82DF9">
        <w:rPr>
          <w:rFonts w:ascii="Courier New" w:hAnsi="Courier New" w:cs="Courier New"/>
          <w:sz w:val="20"/>
          <w:szCs w:val="20"/>
        </w:rPr>
        <w:t>va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1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15 3  </w:t>
      </w:r>
      <w:proofErr w:type="spellStart"/>
      <w:r w:rsidRPr="00982DF9">
        <w:rPr>
          <w:rFonts w:ascii="Courier New" w:hAnsi="Courier New" w:cs="Courier New"/>
          <w:sz w:val="20"/>
          <w:szCs w:val="20"/>
        </w:rPr>
        <w:t>ly</w:t>
      </w:r>
      <w:proofErr w:type="spellEnd"/>
      <w:r w:rsidRPr="00982DF9">
        <w:rPr>
          <w:rFonts w:ascii="Courier New" w:hAnsi="Courier New" w:cs="Courier New"/>
          <w:sz w:val="20"/>
          <w:szCs w:val="20"/>
        </w:rPr>
        <w:t xml:space="preserve"> 16 4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0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0 0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0 0 0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0 0 0 0 0 0 1</w:t>
      </w:r>
    </w:p>
    <w:p w:rsidR="00982DF9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0 0 0 0 0 0 0 0 0 0 0 0 0 0 0 1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982DF9">
        <w:rPr>
          <w:rFonts w:ascii="Courier New" w:hAnsi="Courier New" w:cs="Courier New"/>
          <w:sz w:val="20"/>
          <w:szCs w:val="20"/>
          <w:lang w:val="nl-NL"/>
        </w:rPr>
        <w:t>fi</w:t>
      </w:r>
      <w:proofErr w:type="spellEnd"/>
      <w:r w:rsidRPr="00982DF9">
        <w:rPr>
          <w:rFonts w:ascii="Courier New" w:hAnsi="Courier New" w:cs="Courier New"/>
          <w:sz w:val="20"/>
          <w:szCs w:val="20"/>
          <w:lang w:val="nl-NL"/>
        </w:rPr>
        <w:t xml:space="preserve"> te 15 15 te 16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982DF9">
        <w:rPr>
          <w:rFonts w:ascii="Courier New" w:hAnsi="Courier New" w:cs="Courier New"/>
          <w:sz w:val="20"/>
          <w:szCs w:val="20"/>
          <w:lang w:val="nl-NL"/>
        </w:rPr>
        <w:t>va 0 te 15 15 te 16 16</w:t>
      </w:r>
    </w:p>
    <w:p w:rsidR="00982DF9" w:rsidRPr="00982DF9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E606FA" w:rsidRPr="00047286" w:rsidRDefault="00982DF9" w:rsidP="00982DF9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proofErr w:type="spellStart"/>
      <w:r w:rsidRPr="00047286">
        <w:rPr>
          <w:rFonts w:ascii="Courier New" w:hAnsi="Courier New" w:cs="Courier New"/>
          <w:sz w:val="20"/>
          <w:szCs w:val="20"/>
          <w:lang w:val="nl-NL"/>
        </w:rPr>
        <w:t>ou</w:t>
      </w:r>
      <w:proofErr w:type="spellEnd"/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</w:t>
      </w:r>
      <w:proofErr w:type="spellStart"/>
      <w:r w:rsidRPr="00047286">
        <w:rPr>
          <w:rFonts w:ascii="Courier New" w:hAnsi="Courier New" w:cs="Courier New"/>
          <w:sz w:val="20"/>
          <w:szCs w:val="20"/>
          <w:lang w:val="nl-NL"/>
        </w:rPr>
        <w:t>dwls</w:t>
      </w:r>
      <w:proofErr w:type="spellEnd"/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</w:t>
      </w:r>
      <w:proofErr w:type="spellStart"/>
      <w:r w:rsidRPr="00047286">
        <w:rPr>
          <w:rFonts w:ascii="Courier New" w:hAnsi="Courier New" w:cs="Courier New"/>
          <w:sz w:val="20"/>
          <w:szCs w:val="20"/>
          <w:lang w:val="nl-NL"/>
        </w:rPr>
        <w:t>so</w:t>
      </w:r>
      <w:proofErr w:type="spellEnd"/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</w:t>
      </w:r>
      <w:proofErr w:type="spellStart"/>
      <w:r w:rsidRPr="00047286">
        <w:rPr>
          <w:rFonts w:ascii="Courier New" w:hAnsi="Courier New" w:cs="Courier New"/>
          <w:sz w:val="20"/>
          <w:szCs w:val="20"/>
          <w:lang w:val="nl-NL"/>
        </w:rPr>
        <w:t>sc</w:t>
      </w:r>
      <w:proofErr w:type="spellEnd"/>
      <w:r w:rsidRPr="00047286">
        <w:rPr>
          <w:rFonts w:ascii="Courier New" w:hAnsi="Courier New" w:cs="Courier New"/>
          <w:sz w:val="20"/>
          <w:szCs w:val="20"/>
          <w:lang w:val="nl-NL"/>
        </w:rPr>
        <w:t xml:space="preserve"> </w:t>
      </w:r>
    </w:p>
    <w:p w:rsidR="00C87D8B" w:rsidRP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sectPr w:rsidR="00C87D8B" w:rsidRPr="00C87D8B" w:rsidSect="004B06FB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928" w:rsidRDefault="00D60928" w:rsidP="00047286">
      <w:pPr>
        <w:spacing w:after="0" w:line="240" w:lineRule="auto"/>
      </w:pPr>
      <w:r>
        <w:separator/>
      </w:r>
    </w:p>
  </w:endnote>
  <w:endnote w:type="continuationSeparator" w:id="0">
    <w:p w:rsidR="00D60928" w:rsidRDefault="00D60928" w:rsidP="00047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02997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7286" w:rsidRDefault="000472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2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7286" w:rsidRDefault="000472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928" w:rsidRDefault="00D60928" w:rsidP="00047286">
      <w:pPr>
        <w:spacing w:after="0" w:line="240" w:lineRule="auto"/>
      </w:pPr>
      <w:r>
        <w:separator/>
      </w:r>
    </w:p>
  </w:footnote>
  <w:footnote w:type="continuationSeparator" w:id="0">
    <w:p w:rsidR="00D60928" w:rsidRDefault="00D60928" w:rsidP="00047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E5B"/>
    <w:rsid w:val="00030504"/>
    <w:rsid w:val="00047286"/>
    <w:rsid w:val="00052B07"/>
    <w:rsid w:val="00063343"/>
    <w:rsid w:val="000E318C"/>
    <w:rsid w:val="001032DA"/>
    <w:rsid w:val="00155B87"/>
    <w:rsid w:val="001658BE"/>
    <w:rsid w:val="00175159"/>
    <w:rsid w:val="00185422"/>
    <w:rsid w:val="001B0676"/>
    <w:rsid w:val="001D04C5"/>
    <w:rsid w:val="001D4520"/>
    <w:rsid w:val="001D78D8"/>
    <w:rsid w:val="001F7853"/>
    <w:rsid w:val="00207D1E"/>
    <w:rsid w:val="00232D23"/>
    <w:rsid w:val="00234E2C"/>
    <w:rsid w:val="00237D72"/>
    <w:rsid w:val="0029167E"/>
    <w:rsid w:val="002A619D"/>
    <w:rsid w:val="002B3D21"/>
    <w:rsid w:val="002C786F"/>
    <w:rsid w:val="002D0A6D"/>
    <w:rsid w:val="00330FF2"/>
    <w:rsid w:val="00365F61"/>
    <w:rsid w:val="00391126"/>
    <w:rsid w:val="003B1DC8"/>
    <w:rsid w:val="003D0D18"/>
    <w:rsid w:val="003E3D68"/>
    <w:rsid w:val="003F1554"/>
    <w:rsid w:val="003F4458"/>
    <w:rsid w:val="00441E97"/>
    <w:rsid w:val="00451047"/>
    <w:rsid w:val="00491B52"/>
    <w:rsid w:val="00494C66"/>
    <w:rsid w:val="004B06FB"/>
    <w:rsid w:val="00502A59"/>
    <w:rsid w:val="00506581"/>
    <w:rsid w:val="0050733D"/>
    <w:rsid w:val="00525BC3"/>
    <w:rsid w:val="005743FA"/>
    <w:rsid w:val="005756F3"/>
    <w:rsid w:val="00575F33"/>
    <w:rsid w:val="005937DE"/>
    <w:rsid w:val="005B661C"/>
    <w:rsid w:val="005D3805"/>
    <w:rsid w:val="005D7818"/>
    <w:rsid w:val="005E488D"/>
    <w:rsid w:val="00611544"/>
    <w:rsid w:val="006230AA"/>
    <w:rsid w:val="006247D3"/>
    <w:rsid w:val="006433FA"/>
    <w:rsid w:val="00666717"/>
    <w:rsid w:val="006730F9"/>
    <w:rsid w:val="006C19DF"/>
    <w:rsid w:val="006D07AD"/>
    <w:rsid w:val="006E0187"/>
    <w:rsid w:val="006E23DA"/>
    <w:rsid w:val="007379B0"/>
    <w:rsid w:val="007611BF"/>
    <w:rsid w:val="00783F79"/>
    <w:rsid w:val="007A55CC"/>
    <w:rsid w:val="00811A95"/>
    <w:rsid w:val="00844287"/>
    <w:rsid w:val="00845997"/>
    <w:rsid w:val="008523D4"/>
    <w:rsid w:val="008A1471"/>
    <w:rsid w:val="008B0915"/>
    <w:rsid w:val="008C34F4"/>
    <w:rsid w:val="008D5AB6"/>
    <w:rsid w:val="00903E74"/>
    <w:rsid w:val="00914DA2"/>
    <w:rsid w:val="0092794C"/>
    <w:rsid w:val="00982DF9"/>
    <w:rsid w:val="009969CC"/>
    <w:rsid w:val="009D52D8"/>
    <w:rsid w:val="00A05912"/>
    <w:rsid w:val="00A12B05"/>
    <w:rsid w:val="00A1789E"/>
    <w:rsid w:val="00A22697"/>
    <w:rsid w:val="00A3079A"/>
    <w:rsid w:val="00A46545"/>
    <w:rsid w:val="00A62945"/>
    <w:rsid w:val="00AB6BA3"/>
    <w:rsid w:val="00AD5B9C"/>
    <w:rsid w:val="00AE2E5B"/>
    <w:rsid w:val="00B2758E"/>
    <w:rsid w:val="00B3501F"/>
    <w:rsid w:val="00B41FC6"/>
    <w:rsid w:val="00B5738D"/>
    <w:rsid w:val="00B8688B"/>
    <w:rsid w:val="00B95265"/>
    <w:rsid w:val="00B9622F"/>
    <w:rsid w:val="00BA604B"/>
    <w:rsid w:val="00BD20F7"/>
    <w:rsid w:val="00BD5F21"/>
    <w:rsid w:val="00BE22DE"/>
    <w:rsid w:val="00BE2417"/>
    <w:rsid w:val="00C20EB8"/>
    <w:rsid w:val="00C25F8B"/>
    <w:rsid w:val="00C35D77"/>
    <w:rsid w:val="00C4765F"/>
    <w:rsid w:val="00C558BF"/>
    <w:rsid w:val="00C65A11"/>
    <w:rsid w:val="00C82357"/>
    <w:rsid w:val="00C8504B"/>
    <w:rsid w:val="00C87D8B"/>
    <w:rsid w:val="00C97161"/>
    <w:rsid w:val="00CD5699"/>
    <w:rsid w:val="00D16592"/>
    <w:rsid w:val="00D60928"/>
    <w:rsid w:val="00D75294"/>
    <w:rsid w:val="00D874FD"/>
    <w:rsid w:val="00DA5ADF"/>
    <w:rsid w:val="00DA7B8B"/>
    <w:rsid w:val="00DC1918"/>
    <w:rsid w:val="00DC1C1E"/>
    <w:rsid w:val="00DF1B24"/>
    <w:rsid w:val="00E06748"/>
    <w:rsid w:val="00E3500A"/>
    <w:rsid w:val="00E3757B"/>
    <w:rsid w:val="00E57CD5"/>
    <w:rsid w:val="00E606FA"/>
    <w:rsid w:val="00E76740"/>
    <w:rsid w:val="00E93AE0"/>
    <w:rsid w:val="00EB79FB"/>
    <w:rsid w:val="00EC6B74"/>
    <w:rsid w:val="00ED43CE"/>
    <w:rsid w:val="00EE11DC"/>
    <w:rsid w:val="00F318BF"/>
    <w:rsid w:val="00F33482"/>
    <w:rsid w:val="00F33946"/>
    <w:rsid w:val="00F401F3"/>
    <w:rsid w:val="00F479CB"/>
    <w:rsid w:val="00F57DA3"/>
    <w:rsid w:val="00F82B73"/>
    <w:rsid w:val="00FB6855"/>
    <w:rsid w:val="00FC620A"/>
    <w:rsid w:val="00FF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286"/>
  </w:style>
  <w:style w:type="paragraph" w:styleId="Footer">
    <w:name w:val="footer"/>
    <w:basedOn w:val="Normal"/>
    <w:link w:val="FooterChar"/>
    <w:uiPriority w:val="99"/>
    <w:unhideWhenUsed/>
    <w:rsid w:val="00047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286"/>
  </w:style>
  <w:style w:type="paragraph" w:styleId="ListParagraph">
    <w:name w:val="List Paragraph"/>
    <w:basedOn w:val="Normal"/>
    <w:uiPriority w:val="34"/>
    <w:qFormat/>
    <w:rsid w:val="000472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286"/>
  </w:style>
  <w:style w:type="paragraph" w:styleId="Footer">
    <w:name w:val="footer"/>
    <w:basedOn w:val="Normal"/>
    <w:link w:val="FooterChar"/>
    <w:uiPriority w:val="99"/>
    <w:unhideWhenUsed/>
    <w:rsid w:val="00047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286"/>
  </w:style>
  <w:style w:type="paragraph" w:styleId="ListParagraph">
    <w:name w:val="List Paragraph"/>
    <w:basedOn w:val="Normal"/>
    <w:uiPriority w:val="34"/>
    <w:qFormat/>
    <w:rsid w:val="000472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5</Pages>
  <Words>2225</Words>
  <Characters>1268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dam, Mathilde</dc:creator>
  <cp:lastModifiedBy>Verdam, Mathilde</cp:lastModifiedBy>
  <cp:revision>6</cp:revision>
  <dcterms:created xsi:type="dcterms:W3CDTF">2016-08-10T12:52:00Z</dcterms:created>
  <dcterms:modified xsi:type="dcterms:W3CDTF">2016-09-02T09:26:00Z</dcterms:modified>
</cp:coreProperties>
</file>